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3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nzymes of acyltransferase family identified in NR database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670"/>
        <w:gridCol w:w="1540"/>
        <w:gridCol w:w="1417"/>
        <w:gridCol w:w="2053"/>
        <w:gridCol w:w="1066"/>
      </w:tblGrid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 I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otated 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otei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ject ID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value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Hlk314577803"/>
            <w:bookmarkEnd w:id="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475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_001102841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3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975146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bolium castane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3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549058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nis familiar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3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803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_001102841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0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2512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us scrof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210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069359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10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97515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bolium castane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2512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us scrof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1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461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2011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2287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955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2011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2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37124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onodelphis domestic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0E-2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_001025367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2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136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20111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0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393396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pis mellifer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1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5351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edes aegypti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253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2011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0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875499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928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2011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2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85030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nis familiar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2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2512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us scrof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25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962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_001102841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0E-4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_001092606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4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A83646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olysphondylium pallid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4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700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_001102841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0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815791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bolium castane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0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490162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quus cabal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0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890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2011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2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875499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os taur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2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K8417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2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3447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393396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pis mellifer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A83646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olysphondylium pallid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3784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517209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nithorhynchus anatin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2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08732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2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536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1254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09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495352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quus cabal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0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1023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975117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bolium castane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0228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asonia vitripenn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2129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975146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bolium castane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635762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1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3377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2722873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ryctolagus cunicul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1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_001025367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anio rerio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181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154107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an troglodyte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0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083431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acaca mulatt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3989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85030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anis familiar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43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02288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asonia vitripenni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46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2660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393396.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pis mellifera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1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5351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edes aegypti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105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L7836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3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1865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L7836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8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273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L7836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2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3748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L78365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54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2296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63352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edes aegypti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07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4068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51433.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3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8:07:00Z</dcterms:created>
  <dc:creator>Lenovo User</dc:creator>
  <dc:description/>
  <cp:keywords/>
  <dc:language>en-US</dc:language>
  <cp:lastModifiedBy>Lenovo User</cp:lastModifiedBy>
  <dcterms:modified xsi:type="dcterms:W3CDTF">2012-02-05T04:00:00Z</dcterms:modified>
  <cp:revision>35</cp:revision>
  <dc:subject/>
  <dc:title/>
</cp:coreProperties>
</file>